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740D82" w:rsidRPr="00CE4865" w14:paraId="1F7E33EE" w14:textId="77777777" w:rsidTr="00740D82">
        <w:tc>
          <w:tcPr>
            <w:tcW w:w="2072" w:type="dxa"/>
            <w:tcBorders>
              <w:top w:val="nil"/>
              <w:left w:val="nil"/>
            </w:tcBorders>
          </w:tcPr>
          <w:p w14:paraId="4B40380E" w14:textId="77777777" w:rsidR="00740D82" w:rsidRPr="00CE4865" w:rsidRDefault="00740D82" w:rsidP="00885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2" w:type="dxa"/>
          </w:tcPr>
          <w:p w14:paraId="79B35C28" w14:textId="5438FCA8" w:rsidR="00740D82" w:rsidRPr="00CE4865" w:rsidRDefault="004B5DAB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HBV c</w:t>
            </w:r>
            <w:r w:rsidR="00740D82" w:rsidRPr="00CE4865">
              <w:rPr>
                <w:rFonts w:ascii="Arial" w:hAnsi="Arial" w:cs="Arial"/>
              </w:rPr>
              <w:t xml:space="preserve">apsid </w:t>
            </w:r>
          </w:p>
          <w:p w14:paraId="70E35A06" w14:textId="616BFC95" w:rsidR="005E52A0" w:rsidRPr="00CE4865" w:rsidRDefault="005E52A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(EMD</w:t>
            </w:r>
            <w:r w:rsidR="0010138E" w:rsidRPr="00CE4865">
              <w:rPr>
                <w:rFonts w:ascii="Arial" w:hAnsi="Arial" w:cs="Arial"/>
              </w:rPr>
              <w:t>-</w:t>
            </w:r>
            <w:r w:rsidR="00994546">
              <w:rPr>
                <w:rFonts w:ascii="Arial" w:hAnsi="Arial" w:cs="Arial"/>
              </w:rPr>
              <w:t>37631</w:t>
            </w:r>
            <w:r w:rsidRPr="00CE4865">
              <w:rPr>
                <w:rFonts w:ascii="Arial" w:hAnsi="Arial" w:cs="Arial"/>
              </w:rPr>
              <w:t>)</w:t>
            </w:r>
          </w:p>
        </w:tc>
        <w:tc>
          <w:tcPr>
            <w:tcW w:w="2073" w:type="dxa"/>
          </w:tcPr>
          <w:p w14:paraId="39F0E6D8" w14:textId="5B247F6C" w:rsidR="0010138E" w:rsidRPr="00CE4865" w:rsidRDefault="00740D82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SRPK2</w:t>
            </w:r>
            <w:r w:rsidR="00796303" w:rsidRPr="00CE4865">
              <w:rPr>
                <w:rFonts w:ascii="Arial" w:hAnsi="Arial" w:cs="Arial"/>
              </w:rPr>
              <w:t>∆S1</w:t>
            </w:r>
            <w:r w:rsidR="0077445F" w:rsidRPr="00CE4865">
              <w:rPr>
                <w:rFonts w:ascii="Arial" w:hAnsi="Arial" w:cs="Arial"/>
              </w:rPr>
              <w:t>/HBV c</w:t>
            </w:r>
            <w:r w:rsidRPr="00CE4865">
              <w:rPr>
                <w:rFonts w:ascii="Arial" w:hAnsi="Arial" w:cs="Arial"/>
              </w:rPr>
              <w:t>apsid complex</w:t>
            </w:r>
          </w:p>
          <w:p w14:paraId="5D017CCF" w14:textId="130AEAE9" w:rsidR="00740D82" w:rsidRPr="00CE4865" w:rsidRDefault="005E52A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(EMD</w:t>
            </w:r>
            <w:r w:rsidR="004B5DAB" w:rsidRPr="00CE4865">
              <w:rPr>
                <w:rFonts w:ascii="Arial" w:hAnsi="Arial" w:cs="Arial"/>
              </w:rPr>
              <w:t>-</w:t>
            </w:r>
            <w:r w:rsidR="005139DF">
              <w:rPr>
                <w:rFonts w:ascii="Arial" w:hAnsi="Arial" w:cs="Arial"/>
              </w:rPr>
              <w:t>3</w:t>
            </w:r>
            <w:r w:rsidR="002C733A">
              <w:rPr>
                <w:rFonts w:ascii="Arial" w:hAnsi="Arial" w:cs="Arial"/>
              </w:rPr>
              <w:t>8062</w:t>
            </w:r>
            <w:r w:rsidRPr="00CE4865">
              <w:rPr>
                <w:rFonts w:ascii="Arial" w:hAnsi="Arial" w:cs="Arial"/>
              </w:rPr>
              <w:t>)</w:t>
            </w:r>
          </w:p>
        </w:tc>
        <w:tc>
          <w:tcPr>
            <w:tcW w:w="2073" w:type="dxa"/>
          </w:tcPr>
          <w:p w14:paraId="2297B892" w14:textId="22393FB5" w:rsidR="0010138E" w:rsidRPr="00CE4865" w:rsidRDefault="00740D82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 xml:space="preserve">Focus refined </w:t>
            </w:r>
            <w:r w:rsidR="005E52A0" w:rsidRPr="00CE4865">
              <w:rPr>
                <w:rFonts w:ascii="Arial" w:hAnsi="Arial" w:cs="Arial"/>
              </w:rPr>
              <w:t>SRPK2</w:t>
            </w:r>
            <w:r w:rsidR="00796303" w:rsidRPr="00CE4865">
              <w:rPr>
                <w:rFonts w:ascii="Arial" w:hAnsi="Arial" w:cs="Arial"/>
              </w:rPr>
              <w:t>∆S1</w:t>
            </w:r>
          </w:p>
          <w:p w14:paraId="1D1DE8F1" w14:textId="6D47F090" w:rsidR="00740D82" w:rsidRPr="00CE4865" w:rsidRDefault="005E52A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(EMD</w:t>
            </w:r>
            <w:r w:rsidR="00667F54" w:rsidRPr="00CE4865">
              <w:rPr>
                <w:rFonts w:ascii="Arial" w:hAnsi="Arial" w:cs="Arial"/>
              </w:rPr>
              <w:t>-</w:t>
            </w:r>
            <w:r w:rsidR="00C34363">
              <w:rPr>
                <w:rFonts w:ascii="AppleSystemUIFont" w:hAnsi="AppleSystemUIFont" w:cs="AppleSystemUIFont"/>
                <w:kern w:val="0"/>
                <w:sz w:val="26"/>
                <w:szCs w:val="26"/>
              </w:rPr>
              <w:t>37634</w:t>
            </w:r>
            <w:r w:rsidRPr="00CE4865">
              <w:rPr>
                <w:rFonts w:ascii="Arial" w:hAnsi="Arial" w:cs="Arial"/>
              </w:rPr>
              <w:t>)</w:t>
            </w:r>
          </w:p>
        </w:tc>
      </w:tr>
      <w:tr w:rsidR="00740D82" w:rsidRPr="00CE4865" w14:paraId="70A417E5" w14:textId="77777777" w:rsidTr="00740D82">
        <w:tc>
          <w:tcPr>
            <w:tcW w:w="2072" w:type="dxa"/>
          </w:tcPr>
          <w:p w14:paraId="479AE4C9" w14:textId="77777777" w:rsidR="00740D82" w:rsidRPr="00CE4865" w:rsidRDefault="00740D82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Magnification</w:t>
            </w:r>
          </w:p>
        </w:tc>
        <w:tc>
          <w:tcPr>
            <w:tcW w:w="2072" w:type="dxa"/>
          </w:tcPr>
          <w:p w14:paraId="1C47DD1F" w14:textId="1483DEBE" w:rsidR="00740D82" w:rsidRPr="00CE4865" w:rsidRDefault="005E52A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150</w:t>
            </w:r>
            <w:r w:rsidR="009D2A34">
              <w:rPr>
                <w:rFonts w:ascii="Arial" w:hAnsi="Arial" w:cs="Arial"/>
              </w:rPr>
              <w:t>,</w:t>
            </w:r>
            <w:r w:rsidRPr="00CE4865">
              <w:rPr>
                <w:rFonts w:ascii="Arial" w:hAnsi="Arial" w:cs="Arial"/>
              </w:rPr>
              <w:t>000X</w:t>
            </w:r>
          </w:p>
        </w:tc>
        <w:tc>
          <w:tcPr>
            <w:tcW w:w="2073" w:type="dxa"/>
          </w:tcPr>
          <w:p w14:paraId="0BFAA989" w14:textId="21274A46" w:rsidR="00740D82" w:rsidRPr="00CE4865" w:rsidRDefault="005E52A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150</w:t>
            </w:r>
            <w:r w:rsidR="009D2A34">
              <w:rPr>
                <w:rFonts w:ascii="Arial" w:hAnsi="Arial" w:cs="Arial"/>
              </w:rPr>
              <w:t>,</w:t>
            </w:r>
            <w:r w:rsidRPr="00CE4865">
              <w:rPr>
                <w:rFonts w:ascii="Arial" w:hAnsi="Arial" w:cs="Arial"/>
              </w:rPr>
              <w:t>000X</w:t>
            </w:r>
          </w:p>
        </w:tc>
        <w:tc>
          <w:tcPr>
            <w:tcW w:w="2073" w:type="dxa"/>
          </w:tcPr>
          <w:p w14:paraId="2A4693E2" w14:textId="14198437" w:rsidR="00740D82" w:rsidRPr="00CE4865" w:rsidRDefault="005E52A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150</w:t>
            </w:r>
            <w:r w:rsidR="009D2A34">
              <w:rPr>
                <w:rFonts w:ascii="Arial" w:hAnsi="Arial" w:cs="Arial"/>
              </w:rPr>
              <w:t>,</w:t>
            </w:r>
            <w:r w:rsidRPr="00CE4865">
              <w:rPr>
                <w:rFonts w:ascii="Arial" w:hAnsi="Arial" w:cs="Arial"/>
              </w:rPr>
              <w:t>000X</w:t>
            </w:r>
          </w:p>
        </w:tc>
      </w:tr>
      <w:tr w:rsidR="00740D82" w:rsidRPr="00CE4865" w14:paraId="4F4704E9" w14:textId="77777777" w:rsidTr="00740D82">
        <w:tc>
          <w:tcPr>
            <w:tcW w:w="2072" w:type="dxa"/>
          </w:tcPr>
          <w:p w14:paraId="6235A161" w14:textId="77777777" w:rsidR="00740D82" w:rsidRPr="00CE4865" w:rsidRDefault="00740D82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Voltage (kV)</w:t>
            </w:r>
          </w:p>
        </w:tc>
        <w:tc>
          <w:tcPr>
            <w:tcW w:w="2072" w:type="dxa"/>
          </w:tcPr>
          <w:p w14:paraId="3E7CE360" w14:textId="77777777" w:rsidR="00740D82" w:rsidRPr="00CE4865" w:rsidRDefault="005E52A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200</w:t>
            </w:r>
          </w:p>
        </w:tc>
        <w:tc>
          <w:tcPr>
            <w:tcW w:w="2073" w:type="dxa"/>
          </w:tcPr>
          <w:p w14:paraId="582BAB3F" w14:textId="77777777" w:rsidR="00740D82" w:rsidRPr="00CE4865" w:rsidRDefault="005E52A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200</w:t>
            </w:r>
          </w:p>
        </w:tc>
        <w:tc>
          <w:tcPr>
            <w:tcW w:w="2073" w:type="dxa"/>
          </w:tcPr>
          <w:p w14:paraId="1E5573C5" w14:textId="77777777" w:rsidR="00740D82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200</w:t>
            </w:r>
          </w:p>
        </w:tc>
      </w:tr>
      <w:tr w:rsidR="00740D82" w:rsidRPr="00CE4865" w14:paraId="771CE3E3" w14:textId="77777777" w:rsidTr="00740D82">
        <w:tc>
          <w:tcPr>
            <w:tcW w:w="2072" w:type="dxa"/>
          </w:tcPr>
          <w:p w14:paraId="72944F42" w14:textId="77777777" w:rsidR="00740D82" w:rsidRPr="00CE4865" w:rsidRDefault="00740D82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Electron exposure (e</w:t>
            </w:r>
            <w:r w:rsidRPr="00CE4865">
              <w:rPr>
                <w:rFonts w:ascii="Arial" w:hAnsi="Arial" w:cs="Arial"/>
                <w:vertAlign w:val="superscript"/>
              </w:rPr>
              <w:t>-</w:t>
            </w:r>
            <w:r w:rsidRPr="00CE4865">
              <w:rPr>
                <w:rFonts w:ascii="Arial" w:hAnsi="Arial" w:cs="Arial"/>
              </w:rPr>
              <w:t>/Å</w:t>
            </w:r>
            <w:r w:rsidRPr="00CE4865">
              <w:rPr>
                <w:rFonts w:ascii="Arial" w:hAnsi="Arial" w:cs="Arial"/>
                <w:vertAlign w:val="superscript"/>
              </w:rPr>
              <w:t>2</w:t>
            </w:r>
            <w:r w:rsidRPr="00CE4865">
              <w:rPr>
                <w:rFonts w:ascii="Arial" w:hAnsi="Arial" w:cs="Arial"/>
              </w:rPr>
              <w:t>)</w:t>
            </w:r>
          </w:p>
        </w:tc>
        <w:tc>
          <w:tcPr>
            <w:tcW w:w="2072" w:type="dxa"/>
          </w:tcPr>
          <w:p w14:paraId="3EB19767" w14:textId="77777777" w:rsidR="00740D82" w:rsidRPr="00CE4865" w:rsidRDefault="005E52A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50</w:t>
            </w:r>
          </w:p>
        </w:tc>
        <w:tc>
          <w:tcPr>
            <w:tcW w:w="2073" w:type="dxa"/>
          </w:tcPr>
          <w:p w14:paraId="3E0A3125" w14:textId="77777777" w:rsidR="00740D82" w:rsidRPr="00CE4865" w:rsidRDefault="005E52A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50</w:t>
            </w:r>
          </w:p>
        </w:tc>
        <w:tc>
          <w:tcPr>
            <w:tcW w:w="2073" w:type="dxa"/>
          </w:tcPr>
          <w:p w14:paraId="280C3368" w14:textId="77777777" w:rsidR="00740D82" w:rsidRPr="00CE4865" w:rsidRDefault="005E52A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50</w:t>
            </w:r>
          </w:p>
        </w:tc>
      </w:tr>
      <w:tr w:rsidR="008859B0" w:rsidRPr="00CE4865" w14:paraId="337DB398" w14:textId="77777777" w:rsidTr="00740D82">
        <w:tc>
          <w:tcPr>
            <w:tcW w:w="2072" w:type="dxa"/>
          </w:tcPr>
          <w:p w14:paraId="2A5F63C4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Defocus range (µm)</w:t>
            </w:r>
          </w:p>
        </w:tc>
        <w:tc>
          <w:tcPr>
            <w:tcW w:w="2072" w:type="dxa"/>
          </w:tcPr>
          <w:p w14:paraId="28832A0D" w14:textId="1C30CC72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0.8-</w:t>
            </w:r>
            <w:r w:rsidR="00CC50C7" w:rsidRPr="00CE4865">
              <w:rPr>
                <w:rFonts w:ascii="Arial" w:hAnsi="Arial" w:cs="Arial"/>
              </w:rPr>
              <w:t>2.2</w:t>
            </w:r>
          </w:p>
        </w:tc>
        <w:tc>
          <w:tcPr>
            <w:tcW w:w="2073" w:type="dxa"/>
          </w:tcPr>
          <w:p w14:paraId="4AF0F203" w14:textId="0DF5A016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0.</w:t>
            </w:r>
            <w:r w:rsidR="00B70DC3">
              <w:rPr>
                <w:rFonts w:ascii="Arial" w:hAnsi="Arial" w:cs="Arial"/>
              </w:rPr>
              <w:t>5</w:t>
            </w:r>
            <w:r w:rsidRPr="00CE4865">
              <w:rPr>
                <w:rFonts w:ascii="Arial" w:hAnsi="Arial" w:cs="Arial"/>
              </w:rPr>
              <w:t>-</w:t>
            </w:r>
            <w:r w:rsidR="00B70DC3">
              <w:rPr>
                <w:rFonts w:ascii="Arial" w:hAnsi="Arial" w:cs="Arial"/>
              </w:rPr>
              <w:t>3.0</w:t>
            </w:r>
          </w:p>
        </w:tc>
        <w:tc>
          <w:tcPr>
            <w:tcW w:w="2073" w:type="dxa"/>
          </w:tcPr>
          <w:p w14:paraId="18814D43" w14:textId="7D9206F3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0.</w:t>
            </w:r>
            <w:r w:rsidR="00B70DC3">
              <w:rPr>
                <w:rFonts w:ascii="Arial" w:hAnsi="Arial" w:cs="Arial"/>
              </w:rPr>
              <w:t>5</w:t>
            </w:r>
            <w:r w:rsidRPr="00CE4865">
              <w:rPr>
                <w:rFonts w:ascii="Arial" w:hAnsi="Arial" w:cs="Arial"/>
              </w:rPr>
              <w:t>-</w:t>
            </w:r>
            <w:r w:rsidR="00B70DC3">
              <w:rPr>
                <w:rFonts w:ascii="Arial" w:hAnsi="Arial" w:cs="Arial"/>
              </w:rPr>
              <w:t>3.0</w:t>
            </w:r>
          </w:p>
        </w:tc>
      </w:tr>
      <w:tr w:rsidR="008859B0" w:rsidRPr="00CE4865" w14:paraId="616D4772" w14:textId="77777777" w:rsidTr="00740D82">
        <w:tc>
          <w:tcPr>
            <w:tcW w:w="2072" w:type="dxa"/>
          </w:tcPr>
          <w:p w14:paraId="785FA728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Pixel size (Å)</w:t>
            </w:r>
          </w:p>
        </w:tc>
        <w:tc>
          <w:tcPr>
            <w:tcW w:w="2072" w:type="dxa"/>
          </w:tcPr>
          <w:p w14:paraId="089C9AAD" w14:textId="6621A238" w:rsidR="008859B0" w:rsidRPr="00CE4865" w:rsidRDefault="00B70DC3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38</w:t>
            </w:r>
          </w:p>
        </w:tc>
        <w:tc>
          <w:tcPr>
            <w:tcW w:w="2073" w:type="dxa"/>
          </w:tcPr>
          <w:p w14:paraId="7AE69D1C" w14:textId="3359279E" w:rsidR="008859B0" w:rsidRPr="00CE4865" w:rsidRDefault="00B70DC3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38</w:t>
            </w:r>
          </w:p>
        </w:tc>
        <w:tc>
          <w:tcPr>
            <w:tcW w:w="2073" w:type="dxa"/>
          </w:tcPr>
          <w:p w14:paraId="7C263933" w14:textId="7E51BA1A" w:rsidR="008859B0" w:rsidRPr="00CE4865" w:rsidRDefault="00B70DC3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38</w:t>
            </w:r>
          </w:p>
        </w:tc>
      </w:tr>
      <w:tr w:rsidR="008859B0" w:rsidRPr="00CE4865" w14:paraId="5AC06D52" w14:textId="77777777" w:rsidTr="00740D82">
        <w:tc>
          <w:tcPr>
            <w:tcW w:w="2072" w:type="dxa"/>
          </w:tcPr>
          <w:p w14:paraId="385ACC3D" w14:textId="73EB2258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Initial particle images</w:t>
            </w:r>
            <w:r w:rsidR="002F067A" w:rsidRPr="00CE4865">
              <w:rPr>
                <w:rFonts w:ascii="Arial" w:hAnsi="Arial" w:cs="Arial"/>
              </w:rPr>
              <w:t xml:space="preserve"> for 3D classification</w:t>
            </w:r>
          </w:p>
        </w:tc>
        <w:tc>
          <w:tcPr>
            <w:tcW w:w="2072" w:type="dxa"/>
          </w:tcPr>
          <w:p w14:paraId="0E5A0240" w14:textId="51F9F75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3</w:t>
            </w:r>
            <w:r w:rsidR="009D2A34">
              <w:rPr>
                <w:rFonts w:ascii="Arial" w:hAnsi="Arial" w:cs="Arial"/>
              </w:rPr>
              <w:t>,</w:t>
            </w:r>
            <w:r w:rsidRPr="00CE4865">
              <w:rPr>
                <w:rFonts w:ascii="Arial" w:hAnsi="Arial" w:cs="Arial"/>
              </w:rPr>
              <w:t>840</w:t>
            </w:r>
          </w:p>
        </w:tc>
        <w:tc>
          <w:tcPr>
            <w:tcW w:w="2073" w:type="dxa"/>
          </w:tcPr>
          <w:p w14:paraId="2E150CAB" w14:textId="205D7241" w:rsidR="008859B0" w:rsidRPr="00CE4865" w:rsidRDefault="00B70DC3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 w:rsidR="009D2A34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604</w:t>
            </w:r>
          </w:p>
        </w:tc>
        <w:tc>
          <w:tcPr>
            <w:tcW w:w="2073" w:type="dxa"/>
          </w:tcPr>
          <w:p w14:paraId="7893D788" w14:textId="3BF4F65D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 xml:space="preserve"> </w:t>
            </w:r>
            <w:r w:rsidR="000E723F">
              <w:rPr>
                <w:rFonts w:ascii="Arial" w:hAnsi="Arial" w:cs="Arial"/>
              </w:rPr>
              <w:t>375</w:t>
            </w:r>
            <w:r w:rsidR="005620E7">
              <w:rPr>
                <w:rFonts w:ascii="Arial" w:hAnsi="Arial" w:cs="Arial"/>
              </w:rPr>
              <w:t>,</w:t>
            </w:r>
            <w:r w:rsidR="000E723F">
              <w:rPr>
                <w:rFonts w:ascii="Arial" w:hAnsi="Arial" w:cs="Arial"/>
              </w:rPr>
              <w:t>960</w:t>
            </w:r>
            <w:r w:rsidR="006758AD">
              <w:rPr>
                <w:rFonts w:ascii="Arial" w:hAnsi="Arial" w:cs="Arial"/>
              </w:rPr>
              <w:t xml:space="preserve"> </w:t>
            </w:r>
            <w:r w:rsidRPr="00CE4865">
              <w:rPr>
                <w:rFonts w:ascii="Arial" w:hAnsi="Arial" w:cs="Arial"/>
              </w:rPr>
              <w:t>(after symmetry expansion)</w:t>
            </w:r>
          </w:p>
        </w:tc>
      </w:tr>
      <w:tr w:rsidR="008859B0" w:rsidRPr="00CE4865" w14:paraId="603D67E1" w14:textId="77777777" w:rsidTr="00740D82">
        <w:tc>
          <w:tcPr>
            <w:tcW w:w="2072" w:type="dxa"/>
          </w:tcPr>
          <w:p w14:paraId="232ED8CE" w14:textId="3C276450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Final particle images</w:t>
            </w:r>
            <w:r w:rsidR="002F067A" w:rsidRPr="00CE4865">
              <w:rPr>
                <w:rFonts w:ascii="Arial" w:hAnsi="Arial" w:cs="Arial"/>
              </w:rPr>
              <w:t xml:space="preserve"> for 3D reconstruction</w:t>
            </w:r>
          </w:p>
        </w:tc>
        <w:tc>
          <w:tcPr>
            <w:tcW w:w="2072" w:type="dxa"/>
          </w:tcPr>
          <w:p w14:paraId="57400D88" w14:textId="44D06181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1</w:t>
            </w:r>
            <w:r w:rsidR="009D2A34">
              <w:rPr>
                <w:rFonts w:ascii="Arial" w:hAnsi="Arial" w:cs="Arial"/>
              </w:rPr>
              <w:t>,</w:t>
            </w:r>
            <w:r w:rsidRPr="00CE4865">
              <w:rPr>
                <w:rFonts w:ascii="Arial" w:hAnsi="Arial" w:cs="Arial"/>
              </w:rPr>
              <w:t>773</w:t>
            </w:r>
          </w:p>
        </w:tc>
        <w:tc>
          <w:tcPr>
            <w:tcW w:w="2073" w:type="dxa"/>
          </w:tcPr>
          <w:p w14:paraId="4F540B2C" w14:textId="3F9C23F4" w:rsidR="008859B0" w:rsidRPr="00CE4865" w:rsidRDefault="000E723F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5620E7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266</w:t>
            </w:r>
          </w:p>
        </w:tc>
        <w:tc>
          <w:tcPr>
            <w:tcW w:w="2073" w:type="dxa"/>
          </w:tcPr>
          <w:p w14:paraId="663D7EFC" w14:textId="641C1D22" w:rsidR="008859B0" w:rsidRPr="00CE4865" w:rsidRDefault="00B70DC3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  <w:r w:rsidR="009D2A34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259</w:t>
            </w:r>
          </w:p>
        </w:tc>
      </w:tr>
      <w:tr w:rsidR="008859B0" w:rsidRPr="00CE4865" w14:paraId="336F5A0C" w14:textId="77777777" w:rsidTr="00740D82">
        <w:tc>
          <w:tcPr>
            <w:tcW w:w="2072" w:type="dxa"/>
          </w:tcPr>
          <w:p w14:paraId="2EC716E1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Box size (pixel)</w:t>
            </w:r>
          </w:p>
        </w:tc>
        <w:tc>
          <w:tcPr>
            <w:tcW w:w="2072" w:type="dxa"/>
          </w:tcPr>
          <w:p w14:paraId="26C57E0C" w14:textId="259684DC" w:rsidR="008859B0" w:rsidRPr="00CE4865" w:rsidRDefault="00B70DC3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</w:t>
            </w:r>
          </w:p>
        </w:tc>
        <w:tc>
          <w:tcPr>
            <w:tcW w:w="2073" w:type="dxa"/>
          </w:tcPr>
          <w:p w14:paraId="018150B4" w14:textId="1A73A7CB" w:rsidR="008859B0" w:rsidRPr="00CE4865" w:rsidRDefault="00B70DC3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6</w:t>
            </w:r>
          </w:p>
        </w:tc>
        <w:tc>
          <w:tcPr>
            <w:tcW w:w="2073" w:type="dxa"/>
          </w:tcPr>
          <w:p w14:paraId="5901C1A9" w14:textId="61F8CF3E" w:rsidR="008859B0" w:rsidRPr="00CE4865" w:rsidRDefault="00B70DC3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6</w:t>
            </w:r>
          </w:p>
        </w:tc>
      </w:tr>
      <w:tr w:rsidR="008859B0" w:rsidRPr="00CE4865" w14:paraId="09199B45" w14:textId="77777777" w:rsidTr="00740D82">
        <w:tc>
          <w:tcPr>
            <w:tcW w:w="2072" w:type="dxa"/>
          </w:tcPr>
          <w:p w14:paraId="51DE41A5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Initial model used (EMDB code)</w:t>
            </w:r>
          </w:p>
        </w:tc>
        <w:tc>
          <w:tcPr>
            <w:tcW w:w="2072" w:type="dxa"/>
          </w:tcPr>
          <w:p w14:paraId="56893520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EMD3015</w:t>
            </w:r>
          </w:p>
        </w:tc>
        <w:tc>
          <w:tcPr>
            <w:tcW w:w="2073" w:type="dxa"/>
          </w:tcPr>
          <w:p w14:paraId="68C7F2D3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EMD3015</w:t>
            </w:r>
          </w:p>
        </w:tc>
        <w:tc>
          <w:tcPr>
            <w:tcW w:w="2073" w:type="dxa"/>
          </w:tcPr>
          <w:p w14:paraId="59BB7F90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/</w:t>
            </w:r>
          </w:p>
        </w:tc>
      </w:tr>
      <w:tr w:rsidR="008859B0" w:rsidRPr="00CE4865" w14:paraId="4E0F427B" w14:textId="77777777" w:rsidTr="00740D82">
        <w:tc>
          <w:tcPr>
            <w:tcW w:w="2072" w:type="dxa"/>
          </w:tcPr>
          <w:p w14:paraId="36666562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Symmetry imposed</w:t>
            </w:r>
          </w:p>
        </w:tc>
        <w:tc>
          <w:tcPr>
            <w:tcW w:w="2072" w:type="dxa"/>
          </w:tcPr>
          <w:p w14:paraId="114C26BD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I</w:t>
            </w:r>
          </w:p>
        </w:tc>
        <w:tc>
          <w:tcPr>
            <w:tcW w:w="2073" w:type="dxa"/>
          </w:tcPr>
          <w:p w14:paraId="3176D4BD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I</w:t>
            </w:r>
          </w:p>
        </w:tc>
        <w:tc>
          <w:tcPr>
            <w:tcW w:w="2073" w:type="dxa"/>
          </w:tcPr>
          <w:p w14:paraId="36CC135A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C1</w:t>
            </w:r>
          </w:p>
        </w:tc>
      </w:tr>
      <w:tr w:rsidR="008859B0" w:rsidRPr="00CE4865" w14:paraId="1923C8AA" w14:textId="77777777" w:rsidTr="00740D82">
        <w:tc>
          <w:tcPr>
            <w:tcW w:w="2072" w:type="dxa"/>
          </w:tcPr>
          <w:p w14:paraId="3A7639E8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Map resolution (Å)</w:t>
            </w:r>
          </w:p>
        </w:tc>
        <w:tc>
          <w:tcPr>
            <w:tcW w:w="2072" w:type="dxa"/>
          </w:tcPr>
          <w:p w14:paraId="64984F39" w14:textId="213355B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4.</w:t>
            </w:r>
            <w:r w:rsidR="00B70DC3">
              <w:rPr>
                <w:rFonts w:ascii="Arial" w:hAnsi="Arial" w:cs="Arial"/>
              </w:rPr>
              <w:t>4</w:t>
            </w:r>
          </w:p>
        </w:tc>
        <w:tc>
          <w:tcPr>
            <w:tcW w:w="2073" w:type="dxa"/>
          </w:tcPr>
          <w:p w14:paraId="422424A9" w14:textId="24E2B1CE" w:rsidR="008859B0" w:rsidRPr="00CE4865" w:rsidRDefault="000E723F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 w:rsidR="002C733A">
              <w:rPr>
                <w:rFonts w:ascii="Arial" w:hAnsi="Arial" w:cs="Arial"/>
              </w:rPr>
              <w:t>6</w:t>
            </w:r>
          </w:p>
        </w:tc>
        <w:tc>
          <w:tcPr>
            <w:tcW w:w="2073" w:type="dxa"/>
          </w:tcPr>
          <w:p w14:paraId="7F9F30E5" w14:textId="53F9B44C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1</w:t>
            </w:r>
            <w:r w:rsidR="00B70DC3">
              <w:rPr>
                <w:rFonts w:ascii="Arial" w:hAnsi="Arial" w:cs="Arial"/>
              </w:rPr>
              <w:t>1</w:t>
            </w:r>
          </w:p>
        </w:tc>
      </w:tr>
      <w:tr w:rsidR="008859B0" w:rsidRPr="00CE4865" w14:paraId="6BE1856E" w14:textId="77777777" w:rsidTr="00740D82">
        <w:tc>
          <w:tcPr>
            <w:tcW w:w="2072" w:type="dxa"/>
          </w:tcPr>
          <w:p w14:paraId="0CD5E4D2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FSC threshold</w:t>
            </w:r>
          </w:p>
        </w:tc>
        <w:tc>
          <w:tcPr>
            <w:tcW w:w="2072" w:type="dxa"/>
          </w:tcPr>
          <w:p w14:paraId="04B81593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0.143</w:t>
            </w:r>
          </w:p>
        </w:tc>
        <w:tc>
          <w:tcPr>
            <w:tcW w:w="2073" w:type="dxa"/>
          </w:tcPr>
          <w:p w14:paraId="25204E3E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0.143</w:t>
            </w:r>
          </w:p>
        </w:tc>
        <w:tc>
          <w:tcPr>
            <w:tcW w:w="2073" w:type="dxa"/>
          </w:tcPr>
          <w:p w14:paraId="63666FF2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0.143</w:t>
            </w:r>
          </w:p>
        </w:tc>
      </w:tr>
      <w:tr w:rsidR="008859B0" w:rsidRPr="00CE4865" w14:paraId="04E5D644" w14:textId="77777777" w:rsidTr="00740D82">
        <w:tc>
          <w:tcPr>
            <w:tcW w:w="2072" w:type="dxa"/>
          </w:tcPr>
          <w:p w14:paraId="45C8CA17" w14:textId="77777777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Map sharpening B-factor (Å</w:t>
            </w:r>
            <w:r w:rsidRPr="00CE4865">
              <w:rPr>
                <w:rFonts w:ascii="Arial" w:hAnsi="Arial" w:cs="Arial"/>
                <w:vertAlign w:val="superscript"/>
              </w:rPr>
              <w:t>2</w:t>
            </w:r>
            <w:r w:rsidRPr="00CE4865">
              <w:rPr>
                <w:rFonts w:ascii="Arial" w:hAnsi="Arial" w:cs="Arial"/>
              </w:rPr>
              <w:t>)</w:t>
            </w:r>
          </w:p>
        </w:tc>
        <w:tc>
          <w:tcPr>
            <w:tcW w:w="2072" w:type="dxa"/>
          </w:tcPr>
          <w:p w14:paraId="42FDBB62" w14:textId="2D86B3F5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-</w:t>
            </w:r>
            <w:r w:rsidR="00B70DC3">
              <w:rPr>
                <w:rFonts w:ascii="Arial" w:hAnsi="Arial" w:cs="Arial"/>
              </w:rPr>
              <w:t>91.493</w:t>
            </w:r>
          </w:p>
        </w:tc>
        <w:tc>
          <w:tcPr>
            <w:tcW w:w="2073" w:type="dxa"/>
          </w:tcPr>
          <w:p w14:paraId="1B0A6F14" w14:textId="1378622A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-</w:t>
            </w:r>
            <w:r w:rsidR="00B70DC3">
              <w:rPr>
                <w:rFonts w:ascii="Arial" w:hAnsi="Arial" w:cs="Arial"/>
              </w:rPr>
              <w:t>1</w:t>
            </w:r>
            <w:r w:rsidR="000E723F">
              <w:rPr>
                <w:rFonts w:ascii="Arial" w:hAnsi="Arial" w:cs="Arial"/>
              </w:rPr>
              <w:t>27</w:t>
            </w:r>
            <w:r w:rsidR="00B70DC3">
              <w:rPr>
                <w:rFonts w:ascii="Arial" w:hAnsi="Arial" w:cs="Arial"/>
              </w:rPr>
              <w:t>.</w:t>
            </w:r>
            <w:r w:rsidR="000E723F">
              <w:rPr>
                <w:rFonts w:ascii="Arial" w:hAnsi="Arial" w:cs="Arial"/>
              </w:rPr>
              <w:t>457</w:t>
            </w:r>
          </w:p>
        </w:tc>
        <w:tc>
          <w:tcPr>
            <w:tcW w:w="2073" w:type="dxa"/>
          </w:tcPr>
          <w:p w14:paraId="7A5408E3" w14:textId="0C5A9CEF" w:rsidR="008859B0" w:rsidRPr="00CE4865" w:rsidRDefault="008859B0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-</w:t>
            </w:r>
            <w:r w:rsidR="00B70DC3">
              <w:rPr>
                <w:rFonts w:ascii="Arial" w:hAnsi="Arial" w:cs="Arial"/>
              </w:rPr>
              <w:t>396.178</w:t>
            </w:r>
          </w:p>
        </w:tc>
      </w:tr>
      <w:tr w:rsidR="00AE5584" w:rsidRPr="00CE4865" w14:paraId="53F8C55F" w14:textId="77777777" w:rsidTr="00740D82">
        <w:tc>
          <w:tcPr>
            <w:tcW w:w="2072" w:type="dxa"/>
          </w:tcPr>
          <w:p w14:paraId="240D70CC" w14:textId="3AE8B5D7" w:rsidR="00AE5584" w:rsidRPr="00CE4865" w:rsidRDefault="00DA7B32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Micrographs</w:t>
            </w:r>
          </w:p>
        </w:tc>
        <w:tc>
          <w:tcPr>
            <w:tcW w:w="2072" w:type="dxa"/>
          </w:tcPr>
          <w:p w14:paraId="32AD0C70" w14:textId="7F01F773" w:rsidR="00AE5584" w:rsidRPr="00CE4865" w:rsidRDefault="00E24812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270</w:t>
            </w:r>
          </w:p>
        </w:tc>
        <w:tc>
          <w:tcPr>
            <w:tcW w:w="2073" w:type="dxa"/>
          </w:tcPr>
          <w:p w14:paraId="33C305B9" w14:textId="0B432EBB" w:rsidR="00AE5584" w:rsidRPr="00CE4865" w:rsidRDefault="00B70DC3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4</w:t>
            </w:r>
          </w:p>
        </w:tc>
        <w:tc>
          <w:tcPr>
            <w:tcW w:w="2073" w:type="dxa"/>
          </w:tcPr>
          <w:p w14:paraId="5BBF464C" w14:textId="41260243" w:rsidR="00AE5584" w:rsidRPr="00CE4865" w:rsidRDefault="003E7E7F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/</w:t>
            </w:r>
          </w:p>
        </w:tc>
      </w:tr>
      <w:tr w:rsidR="00DA7B32" w:rsidRPr="00CE4865" w14:paraId="4EA8CEA3" w14:textId="77777777" w:rsidTr="00740D82">
        <w:tc>
          <w:tcPr>
            <w:tcW w:w="2072" w:type="dxa"/>
          </w:tcPr>
          <w:p w14:paraId="28FC7DD4" w14:textId="2D835A86" w:rsidR="00DA7B32" w:rsidRPr="00CE4865" w:rsidRDefault="00E24812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Particle extracted</w:t>
            </w:r>
            <w:r w:rsidR="00B42C55" w:rsidRPr="00CE4865">
              <w:rPr>
                <w:rFonts w:ascii="Arial" w:hAnsi="Arial" w:cs="Arial"/>
              </w:rPr>
              <w:t xml:space="preserve"> from micrographs</w:t>
            </w:r>
          </w:p>
        </w:tc>
        <w:tc>
          <w:tcPr>
            <w:tcW w:w="2072" w:type="dxa"/>
          </w:tcPr>
          <w:p w14:paraId="7973FD70" w14:textId="21F4DE20" w:rsidR="00DA7B32" w:rsidRPr="00CE4865" w:rsidRDefault="001F6606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6</w:t>
            </w:r>
            <w:r w:rsidR="009D2A34">
              <w:rPr>
                <w:rFonts w:ascii="Arial" w:hAnsi="Arial" w:cs="Arial"/>
              </w:rPr>
              <w:t>,</w:t>
            </w:r>
            <w:r w:rsidRPr="00CE4865">
              <w:rPr>
                <w:rFonts w:ascii="Arial" w:hAnsi="Arial" w:cs="Arial"/>
              </w:rPr>
              <w:t>042</w:t>
            </w:r>
          </w:p>
        </w:tc>
        <w:tc>
          <w:tcPr>
            <w:tcW w:w="2073" w:type="dxa"/>
          </w:tcPr>
          <w:p w14:paraId="71CEA034" w14:textId="2B646E5D" w:rsidR="00DA7B32" w:rsidRPr="00CE4865" w:rsidRDefault="009D2A34" w:rsidP="008859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,774</w:t>
            </w:r>
          </w:p>
        </w:tc>
        <w:tc>
          <w:tcPr>
            <w:tcW w:w="2073" w:type="dxa"/>
          </w:tcPr>
          <w:p w14:paraId="1EE4E819" w14:textId="6A3196C2" w:rsidR="00DA7B32" w:rsidRPr="00CE4865" w:rsidRDefault="003E7E7F" w:rsidP="008859B0">
            <w:pPr>
              <w:jc w:val="center"/>
              <w:rPr>
                <w:rFonts w:ascii="Arial" w:hAnsi="Arial" w:cs="Arial"/>
              </w:rPr>
            </w:pPr>
            <w:r w:rsidRPr="00CE4865">
              <w:rPr>
                <w:rFonts w:ascii="Arial" w:hAnsi="Arial" w:cs="Arial"/>
              </w:rPr>
              <w:t>/</w:t>
            </w:r>
          </w:p>
        </w:tc>
      </w:tr>
    </w:tbl>
    <w:p w14:paraId="0059B477" w14:textId="77777777" w:rsidR="00FD41CC" w:rsidRPr="00CE4865" w:rsidRDefault="00FD41CC">
      <w:pPr>
        <w:rPr>
          <w:rFonts w:ascii="Arial" w:hAnsi="Arial" w:cs="Arial"/>
          <w:sz w:val="28"/>
          <w:szCs w:val="28"/>
        </w:rPr>
      </w:pPr>
    </w:p>
    <w:p w14:paraId="0C6CF0D5" w14:textId="0D5042EF" w:rsidR="00740D82" w:rsidRPr="00CE4865" w:rsidRDefault="0003037D">
      <w:pPr>
        <w:rPr>
          <w:rFonts w:ascii="Arial" w:hAnsi="Arial" w:cs="Arial"/>
        </w:rPr>
      </w:pPr>
      <w:r w:rsidRPr="00CE4865">
        <w:rPr>
          <w:rFonts w:ascii="Arial" w:hAnsi="Arial" w:cs="Arial"/>
          <w:b/>
          <w:bCs/>
        </w:rPr>
        <w:t>S1 T</w:t>
      </w:r>
      <w:r w:rsidR="00740D82" w:rsidRPr="00CE4865">
        <w:rPr>
          <w:rFonts w:ascii="Arial" w:hAnsi="Arial" w:cs="Arial"/>
          <w:b/>
          <w:bCs/>
        </w:rPr>
        <w:t xml:space="preserve">able. </w:t>
      </w:r>
      <w:r w:rsidR="005C4D39" w:rsidRPr="00CE4865">
        <w:rPr>
          <w:rFonts w:ascii="Arial" w:hAnsi="Arial" w:cs="Arial"/>
          <w:b/>
          <w:bCs/>
          <w:color w:val="000000" w:themeColor="text1"/>
        </w:rPr>
        <w:t xml:space="preserve">Data acquisition and processing of single-particle-analysis </w:t>
      </w:r>
      <w:proofErr w:type="spellStart"/>
      <w:r w:rsidR="005C4D39" w:rsidRPr="00CE4865">
        <w:rPr>
          <w:rFonts w:ascii="Arial" w:hAnsi="Arial" w:cs="Arial"/>
          <w:b/>
          <w:bCs/>
          <w:color w:val="000000" w:themeColor="text1"/>
        </w:rPr>
        <w:t>cryoEM</w:t>
      </w:r>
      <w:proofErr w:type="spellEnd"/>
    </w:p>
    <w:sectPr w:rsidR="00740D82" w:rsidRPr="00CE4865" w:rsidSect="000A3900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82"/>
    <w:rsid w:val="00000C1E"/>
    <w:rsid w:val="00001565"/>
    <w:rsid w:val="0003037D"/>
    <w:rsid w:val="00067580"/>
    <w:rsid w:val="00071A94"/>
    <w:rsid w:val="000A29F4"/>
    <w:rsid w:val="000A3900"/>
    <w:rsid w:val="000E57D9"/>
    <w:rsid w:val="000E723F"/>
    <w:rsid w:val="00100EA1"/>
    <w:rsid w:val="0010138E"/>
    <w:rsid w:val="0017480A"/>
    <w:rsid w:val="00195FFA"/>
    <w:rsid w:val="001F6606"/>
    <w:rsid w:val="002063F5"/>
    <w:rsid w:val="00210B5A"/>
    <w:rsid w:val="0023233A"/>
    <w:rsid w:val="00235C03"/>
    <w:rsid w:val="00260F5B"/>
    <w:rsid w:val="002A0B72"/>
    <w:rsid w:val="002C138C"/>
    <w:rsid w:val="002C733A"/>
    <w:rsid w:val="002F067A"/>
    <w:rsid w:val="00302186"/>
    <w:rsid w:val="00322FC5"/>
    <w:rsid w:val="00323DD0"/>
    <w:rsid w:val="003567D8"/>
    <w:rsid w:val="003A7D42"/>
    <w:rsid w:val="003D4E94"/>
    <w:rsid w:val="003E7A98"/>
    <w:rsid w:val="003E7E7F"/>
    <w:rsid w:val="004261D0"/>
    <w:rsid w:val="00477D3E"/>
    <w:rsid w:val="00477DD0"/>
    <w:rsid w:val="00482472"/>
    <w:rsid w:val="004A6BB7"/>
    <w:rsid w:val="004B5DAB"/>
    <w:rsid w:val="004F0F0B"/>
    <w:rsid w:val="005015F3"/>
    <w:rsid w:val="005139DF"/>
    <w:rsid w:val="005203E9"/>
    <w:rsid w:val="00520BE7"/>
    <w:rsid w:val="0054131A"/>
    <w:rsid w:val="00546644"/>
    <w:rsid w:val="005620E7"/>
    <w:rsid w:val="005728B0"/>
    <w:rsid w:val="00586D12"/>
    <w:rsid w:val="005B6D8E"/>
    <w:rsid w:val="005B7F59"/>
    <w:rsid w:val="005C2851"/>
    <w:rsid w:val="005C4D39"/>
    <w:rsid w:val="005D5322"/>
    <w:rsid w:val="005E52A0"/>
    <w:rsid w:val="0061621B"/>
    <w:rsid w:val="006614EF"/>
    <w:rsid w:val="00667F54"/>
    <w:rsid w:val="006758AD"/>
    <w:rsid w:val="006A10C7"/>
    <w:rsid w:val="006E54EC"/>
    <w:rsid w:val="00705ABA"/>
    <w:rsid w:val="00710861"/>
    <w:rsid w:val="0072503B"/>
    <w:rsid w:val="00737E30"/>
    <w:rsid w:val="00740D82"/>
    <w:rsid w:val="007568D4"/>
    <w:rsid w:val="0077445F"/>
    <w:rsid w:val="00794DA4"/>
    <w:rsid w:val="00796303"/>
    <w:rsid w:val="007D532F"/>
    <w:rsid w:val="007F09D0"/>
    <w:rsid w:val="00847D20"/>
    <w:rsid w:val="00851A57"/>
    <w:rsid w:val="008522E0"/>
    <w:rsid w:val="00867A4E"/>
    <w:rsid w:val="00874322"/>
    <w:rsid w:val="00875EA0"/>
    <w:rsid w:val="008859B0"/>
    <w:rsid w:val="0089026B"/>
    <w:rsid w:val="008A54D3"/>
    <w:rsid w:val="008B198D"/>
    <w:rsid w:val="008D11DD"/>
    <w:rsid w:val="008E3335"/>
    <w:rsid w:val="008F44AC"/>
    <w:rsid w:val="009300BC"/>
    <w:rsid w:val="00962FBA"/>
    <w:rsid w:val="00994546"/>
    <w:rsid w:val="009A0CE3"/>
    <w:rsid w:val="009B5263"/>
    <w:rsid w:val="009D2A34"/>
    <w:rsid w:val="00A05299"/>
    <w:rsid w:val="00A3222D"/>
    <w:rsid w:val="00A35A45"/>
    <w:rsid w:val="00A3620A"/>
    <w:rsid w:val="00A606DC"/>
    <w:rsid w:val="00AE5584"/>
    <w:rsid w:val="00AF49E5"/>
    <w:rsid w:val="00AF55B9"/>
    <w:rsid w:val="00B14D9A"/>
    <w:rsid w:val="00B42C55"/>
    <w:rsid w:val="00B4789C"/>
    <w:rsid w:val="00B70DC3"/>
    <w:rsid w:val="00B83034"/>
    <w:rsid w:val="00C01FAC"/>
    <w:rsid w:val="00C05C94"/>
    <w:rsid w:val="00C34363"/>
    <w:rsid w:val="00C633FE"/>
    <w:rsid w:val="00C64C02"/>
    <w:rsid w:val="00C65B28"/>
    <w:rsid w:val="00C8789A"/>
    <w:rsid w:val="00CB5418"/>
    <w:rsid w:val="00CC50C7"/>
    <w:rsid w:val="00CE4865"/>
    <w:rsid w:val="00D073A8"/>
    <w:rsid w:val="00D16E8F"/>
    <w:rsid w:val="00D23D19"/>
    <w:rsid w:val="00D355B1"/>
    <w:rsid w:val="00D40261"/>
    <w:rsid w:val="00D47E4D"/>
    <w:rsid w:val="00D56EF6"/>
    <w:rsid w:val="00D620A7"/>
    <w:rsid w:val="00D73B48"/>
    <w:rsid w:val="00D86844"/>
    <w:rsid w:val="00DA20F2"/>
    <w:rsid w:val="00DA7B32"/>
    <w:rsid w:val="00DD0F12"/>
    <w:rsid w:val="00E14AFA"/>
    <w:rsid w:val="00E2109F"/>
    <w:rsid w:val="00E24812"/>
    <w:rsid w:val="00E53B58"/>
    <w:rsid w:val="00EA1CC2"/>
    <w:rsid w:val="00EC67F4"/>
    <w:rsid w:val="00EF17CF"/>
    <w:rsid w:val="00F022C4"/>
    <w:rsid w:val="00F24786"/>
    <w:rsid w:val="00F44F14"/>
    <w:rsid w:val="00F83E83"/>
    <w:rsid w:val="00F86238"/>
    <w:rsid w:val="00F92CE5"/>
    <w:rsid w:val="00FB3576"/>
    <w:rsid w:val="00FD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7471B"/>
  <w15:chartTrackingRefBased/>
  <w15:docId w15:val="{D9EB3F73-BD32-3249-BADF-8227FFA14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28B0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8B0"/>
    <w:rPr>
      <w:rFonts w:ascii="PMingLiU" w:eastAsia="PMingLiU"/>
      <w:sz w:val="18"/>
      <w:szCs w:val="18"/>
    </w:rPr>
  </w:style>
  <w:style w:type="paragraph" w:styleId="Revision">
    <w:name w:val="Revision"/>
    <w:hidden/>
    <w:uiPriority w:val="99"/>
    <w:semiHidden/>
    <w:rsid w:val="00AF5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02</Characters>
  <Application>Microsoft Office Word</Application>
  <DocSecurity>0</DocSecurity>
  <Lines>10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Yip</dc:creator>
  <cp:keywords/>
  <dc:description/>
  <cp:lastModifiedBy>Jacky Ngo (SLS)</cp:lastModifiedBy>
  <cp:revision>2</cp:revision>
  <dcterms:created xsi:type="dcterms:W3CDTF">2023-11-28T09:18:00Z</dcterms:created>
  <dcterms:modified xsi:type="dcterms:W3CDTF">2023-11-28T09:18:00Z</dcterms:modified>
</cp:coreProperties>
</file>